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7D27" w:rsidRPr="008D6D9E" w:rsidRDefault="00167D27" w:rsidP="00F07D4E">
      <w:pPr>
        <w:snapToGrid w:val="0"/>
        <w:spacing w:beforeLines="25" w:before="78" w:afterLines="25" w:after="78" w:line="25" w:lineRule="atLeas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D6D9E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B87E6E" w:rsidRPr="008D6D9E">
        <w:rPr>
          <w:rFonts w:ascii="Times New Roman" w:hAnsi="Times New Roman" w:cs="Times New Roman"/>
          <w:b/>
          <w:sz w:val="24"/>
          <w:szCs w:val="24"/>
        </w:rPr>
        <w:t>M</w:t>
      </w:r>
      <w:r w:rsidRPr="008D6D9E">
        <w:rPr>
          <w:rFonts w:ascii="Times New Roman" w:hAnsi="Times New Roman" w:cs="Times New Roman" w:hint="eastAsia"/>
          <w:b/>
          <w:sz w:val="24"/>
          <w:szCs w:val="24"/>
        </w:rPr>
        <w:t>aterial</w:t>
      </w:r>
      <w:r w:rsidR="00C74AA1" w:rsidRPr="008D6D9E">
        <w:rPr>
          <w:rFonts w:ascii="Times New Roman" w:hAnsi="Times New Roman" w:cs="Times New Roman"/>
          <w:b/>
          <w:sz w:val="24"/>
          <w:szCs w:val="24"/>
        </w:rPr>
        <w:t>s</w:t>
      </w:r>
    </w:p>
    <w:p w:rsidR="00B87E6E" w:rsidRPr="008D6D9E" w:rsidRDefault="00B87E6E" w:rsidP="00F07D4E">
      <w:pPr>
        <w:snapToGrid w:val="0"/>
        <w:spacing w:beforeLines="25" w:before="78" w:afterLines="25" w:after="78" w:line="25" w:lineRule="atLeast"/>
        <w:rPr>
          <w:rFonts w:ascii="Times New Roman" w:hAnsi="Times New Roman" w:cs="Times New Roman"/>
          <w:sz w:val="24"/>
          <w:szCs w:val="24"/>
        </w:rPr>
      </w:pPr>
      <w:r w:rsidRPr="008D6D9E">
        <w:rPr>
          <w:rFonts w:ascii="Times New Roman" w:hAnsi="Times New Roman" w:cs="Times New Roman"/>
          <w:b/>
          <w:sz w:val="24"/>
          <w:szCs w:val="24"/>
        </w:rPr>
        <w:t xml:space="preserve">Supplementary Results </w:t>
      </w:r>
    </w:p>
    <w:p w:rsidR="0063388C" w:rsidRPr="008D6D9E" w:rsidRDefault="0063388C" w:rsidP="00F07D4E">
      <w:pPr>
        <w:snapToGrid w:val="0"/>
        <w:spacing w:beforeLines="25" w:before="78" w:afterLines="25" w:after="78" w:line="25" w:lineRule="atLeast"/>
        <w:rPr>
          <w:rFonts w:ascii="Times New Roman" w:hAnsi="Times New Roman" w:cs="Times New Roman"/>
          <w:sz w:val="24"/>
          <w:szCs w:val="24"/>
        </w:rPr>
      </w:pPr>
      <w:r w:rsidRPr="008D6D9E">
        <w:rPr>
          <w:rFonts w:ascii="Times New Roman" w:hAnsi="Times New Roman" w:cs="Times New Roman"/>
          <w:b/>
          <w:sz w:val="24"/>
          <w:szCs w:val="24"/>
        </w:rPr>
        <w:t>Table S1.</w:t>
      </w:r>
      <w:r w:rsidRPr="008D6D9E">
        <w:rPr>
          <w:rFonts w:ascii="Times New Roman" w:hAnsi="Times New Roman" w:cs="Times New Roman"/>
          <w:sz w:val="24"/>
          <w:szCs w:val="24"/>
        </w:rPr>
        <w:t xml:space="preserve"> Inclusion and exclusion codes according to International Classification of Diseases for Oncology, Third Edition</w:t>
      </w:r>
    </w:p>
    <w:p w:rsidR="0063388C" w:rsidRPr="008D6D9E" w:rsidRDefault="0063388C" w:rsidP="00F07D4E">
      <w:pPr>
        <w:snapToGrid w:val="0"/>
        <w:spacing w:beforeLines="25" w:before="78" w:afterLines="25" w:after="78" w:line="25" w:lineRule="atLeast"/>
        <w:rPr>
          <w:rFonts w:ascii="Times New Roman" w:hAnsi="Times New Roman" w:cs="Times New Roman"/>
          <w:sz w:val="24"/>
          <w:szCs w:val="24"/>
        </w:rPr>
      </w:pPr>
      <w:r w:rsidRPr="008D6D9E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8D6D9E">
        <w:rPr>
          <w:rFonts w:ascii="Times New Roman" w:hAnsi="Times New Roman" w:cs="Times New Roman"/>
          <w:sz w:val="24"/>
          <w:szCs w:val="24"/>
        </w:rPr>
        <w:t>Case selection flow diagram</w:t>
      </w:r>
    </w:p>
    <w:p w:rsidR="009A5D91" w:rsidRDefault="009A5D91" w:rsidP="00086001">
      <w:pPr>
        <w:jc w:val="center"/>
        <w:rPr>
          <w:rFonts w:ascii="Times New Roman" w:hAnsi="Times New Roman" w:cs="Times New Roman"/>
          <w:b/>
          <w:sz w:val="24"/>
          <w:szCs w:val="24"/>
        </w:rPr>
        <w:sectPr w:rsidR="009A5D91" w:rsidSect="009A5D91">
          <w:headerReference w:type="default" r:id="rId6"/>
          <w:type w:val="continuous"/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:rsidR="0063388C" w:rsidRDefault="0063388C" w:rsidP="00086001">
      <w:pPr>
        <w:jc w:val="center"/>
        <w:rPr>
          <w:rFonts w:ascii="Times New Roman" w:hAnsi="Times New Roman" w:cs="Times New Roman"/>
          <w:sz w:val="24"/>
          <w:szCs w:val="24"/>
        </w:rPr>
      </w:pPr>
      <w:r w:rsidRPr="008D6D9E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  <w:r w:rsidRPr="008D6D9E">
        <w:rPr>
          <w:rFonts w:ascii="Times New Roman" w:hAnsi="Times New Roman" w:cs="Times New Roman"/>
          <w:sz w:val="24"/>
          <w:szCs w:val="24"/>
        </w:rPr>
        <w:t xml:space="preserve"> Inclusion and exclusion codes according to International Classification of Diseases for Oncology, Third Edition</w:t>
      </w:r>
    </w:p>
    <w:tbl>
      <w:tblPr>
        <w:tblW w:w="9072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483"/>
        <w:gridCol w:w="1224"/>
        <w:gridCol w:w="6365"/>
      </w:tblGrid>
      <w:tr w:rsidR="009A5D91" w:rsidRPr="008D6D9E" w:rsidTr="002D5369">
        <w:trPr>
          <w:jc w:val="center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A5D91" w:rsidRPr="008D6D9E" w:rsidRDefault="009A5D91" w:rsidP="002D5369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8D6D9E">
              <w:rPr>
                <w:rFonts w:ascii="Times New Roman" w:hAnsi="Times New Roman" w:cs="Times New Roman" w:hint="eastAsia"/>
                <w:b/>
                <w:sz w:val="22"/>
              </w:rPr>
              <w:t>Category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A5D91" w:rsidRPr="008D6D9E" w:rsidRDefault="009A5D91" w:rsidP="002D536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A5D91" w:rsidRPr="008D6D9E" w:rsidRDefault="009A5D91" w:rsidP="002D536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D6D9E">
              <w:rPr>
                <w:rFonts w:ascii="Times New Roman" w:hAnsi="Times New Roman" w:cs="Times New Roman" w:hint="eastAsia"/>
                <w:b/>
                <w:sz w:val="22"/>
              </w:rPr>
              <w:t>Code</w:t>
            </w:r>
          </w:p>
        </w:tc>
      </w:tr>
      <w:tr w:rsidR="009A5D91" w:rsidRPr="008D6D9E" w:rsidTr="002D5369">
        <w:trPr>
          <w:jc w:val="center"/>
        </w:trPr>
        <w:tc>
          <w:tcPr>
            <w:tcW w:w="148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9A5D91" w:rsidRPr="008D6D9E" w:rsidRDefault="009A5D91" w:rsidP="002D5369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8D6D9E">
              <w:rPr>
                <w:rFonts w:ascii="Times New Roman" w:hAnsi="Times New Roman" w:cs="Times New Roman"/>
                <w:b/>
                <w:sz w:val="22"/>
              </w:rPr>
              <w:t>Topology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9A5D91" w:rsidRPr="008D6D9E" w:rsidRDefault="009A5D91" w:rsidP="002D53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D9E">
              <w:rPr>
                <w:rFonts w:ascii="Times New Roman" w:hAnsi="Times New Roman" w:cs="Times New Roman"/>
                <w:sz w:val="22"/>
              </w:rPr>
              <w:t>Inclusion</w:t>
            </w:r>
          </w:p>
        </w:tc>
        <w:tc>
          <w:tcPr>
            <w:tcW w:w="636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9A5D91" w:rsidRPr="008D6D9E" w:rsidRDefault="009A5D91" w:rsidP="002D53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D9E">
              <w:rPr>
                <w:rFonts w:ascii="Times New Roman" w:hAnsi="Times New Roman" w:cs="Times New Roman"/>
                <w:sz w:val="22"/>
              </w:rPr>
              <w:t>C16, C16.0, C16.1, C16.2, C16.3, C16.4, C16.5, C16.6, C16.8, C16.9</w:t>
            </w:r>
          </w:p>
        </w:tc>
      </w:tr>
      <w:tr w:rsidR="009A5D91" w:rsidRPr="008D6D9E" w:rsidTr="002D5369">
        <w:trPr>
          <w:jc w:val="center"/>
        </w:trPr>
        <w:tc>
          <w:tcPr>
            <w:tcW w:w="1483" w:type="dxa"/>
            <w:tcBorders>
              <w:top w:val="nil"/>
            </w:tcBorders>
            <w:shd w:val="clear" w:color="auto" w:fill="FFFFFF" w:themeFill="background1"/>
          </w:tcPr>
          <w:p w:rsidR="009A5D91" w:rsidRPr="008D6D9E" w:rsidRDefault="009A5D91" w:rsidP="002D5369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24" w:type="dxa"/>
            <w:tcBorders>
              <w:top w:val="nil"/>
            </w:tcBorders>
            <w:shd w:val="clear" w:color="auto" w:fill="FFFFFF" w:themeFill="background1"/>
          </w:tcPr>
          <w:p w:rsidR="009A5D91" w:rsidRPr="008D6D9E" w:rsidRDefault="009A5D91" w:rsidP="002D53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D9E">
              <w:rPr>
                <w:rFonts w:ascii="Times New Roman" w:hAnsi="Times New Roman" w:cs="Times New Roman"/>
                <w:sz w:val="22"/>
              </w:rPr>
              <w:t>Exclusion</w:t>
            </w:r>
          </w:p>
        </w:tc>
        <w:tc>
          <w:tcPr>
            <w:tcW w:w="6365" w:type="dxa"/>
            <w:tcBorders>
              <w:top w:val="nil"/>
            </w:tcBorders>
            <w:shd w:val="clear" w:color="auto" w:fill="FFFFFF" w:themeFill="background1"/>
          </w:tcPr>
          <w:p w:rsidR="009A5D91" w:rsidRPr="008D6D9E" w:rsidRDefault="009A5D91" w:rsidP="002D53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D9E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9A5D91" w:rsidRPr="008D6D9E" w:rsidTr="002D5369">
        <w:trPr>
          <w:jc w:val="center"/>
        </w:trPr>
        <w:tc>
          <w:tcPr>
            <w:tcW w:w="1483" w:type="dxa"/>
            <w:shd w:val="clear" w:color="auto" w:fill="F2F2F2" w:themeFill="background1" w:themeFillShade="F2"/>
          </w:tcPr>
          <w:p w:rsidR="009A5D91" w:rsidRPr="008D6D9E" w:rsidRDefault="009A5D91" w:rsidP="002D5369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8D6D9E">
              <w:rPr>
                <w:rFonts w:ascii="Times New Roman" w:hAnsi="Times New Roman" w:cs="Times New Roman"/>
                <w:b/>
                <w:sz w:val="22"/>
              </w:rPr>
              <w:t>Morphology</w:t>
            </w:r>
          </w:p>
        </w:tc>
        <w:tc>
          <w:tcPr>
            <w:tcW w:w="1224" w:type="dxa"/>
            <w:shd w:val="clear" w:color="auto" w:fill="F2F2F2" w:themeFill="background1" w:themeFillShade="F2"/>
          </w:tcPr>
          <w:p w:rsidR="009A5D91" w:rsidRPr="008D6D9E" w:rsidRDefault="009A5D91" w:rsidP="002D53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D9E">
              <w:rPr>
                <w:rFonts w:ascii="Times New Roman" w:hAnsi="Times New Roman" w:cs="Times New Roman"/>
                <w:sz w:val="22"/>
              </w:rPr>
              <w:t>Inclusion</w:t>
            </w:r>
          </w:p>
        </w:tc>
        <w:tc>
          <w:tcPr>
            <w:tcW w:w="6365" w:type="dxa"/>
            <w:shd w:val="clear" w:color="auto" w:fill="F2F2F2" w:themeFill="background1" w:themeFillShade="F2"/>
          </w:tcPr>
          <w:p w:rsidR="009A5D91" w:rsidRPr="008D6D9E" w:rsidRDefault="009A5D91" w:rsidP="002D53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D9E">
              <w:rPr>
                <w:rFonts w:ascii="Times New Roman" w:hAnsi="Times New Roman" w:cs="Times New Roman"/>
                <w:sz w:val="22"/>
              </w:rPr>
              <w:t>8000-8089, 8140-8389, 8440-8579</w:t>
            </w:r>
          </w:p>
        </w:tc>
      </w:tr>
      <w:tr w:rsidR="009A5D91" w:rsidRPr="008D6D9E" w:rsidTr="002D5369">
        <w:trPr>
          <w:jc w:val="center"/>
        </w:trPr>
        <w:tc>
          <w:tcPr>
            <w:tcW w:w="1483" w:type="dxa"/>
            <w:shd w:val="clear" w:color="auto" w:fill="FFFFFF" w:themeFill="background1"/>
          </w:tcPr>
          <w:p w:rsidR="009A5D91" w:rsidRPr="008D6D9E" w:rsidRDefault="009A5D91" w:rsidP="002D5369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24" w:type="dxa"/>
            <w:shd w:val="clear" w:color="auto" w:fill="FFFFFF" w:themeFill="background1"/>
          </w:tcPr>
          <w:p w:rsidR="009A5D91" w:rsidRPr="008D6D9E" w:rsidRDefault="009A5D91" w:rsidP="002D53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D9E">
              <w:rPr>
                <w:rFonts w:ascii="Times New Roman" w:hAnsi="Times New Roman" w:cs="Times New Roman"/>
                <w:sz w:val="22"/>
              </w:rPr>
              <w:t>Exclusion</w:t>
            </w:r>
          </w:p>
        </w:tc>
        <w:tc>
          <w:tcPr>
            <w:tcW w:w="6365" w:type="dxa"/>
            <w:shd w:val="clear" w:color="auto" w:fill="FFFFFF" w:themeFill="background1"/>
          </w:tcPr>
          <w:p w:rsidR="009A5D91" w:rsidRPr="008D6D9E" w:rsidRDefault="009A5D91" w:rsidP="002D5369">
            <w:pPr>
              <w:autoSpaceDE w:val="0"/>
              <w:autoSpaceDN w:val="0"/>
              <w:adjustRightInd w:val="0"/>
              <w:jc w:val="center"/>
              <w:rPr>
                <w:rFonts w:ascii="Courier New" w:hAnsi="Courier New" w:cs="Courier New"/>
                <w:kern w:val="0"/>
                <w:sz w:val="22"/>
                <w:shd w:val="clear" w:color="auto" w:fill="FFFFFF"/>
              </w:rPr>
            </w:pPr>
            <w:r w:rsidRPr="008D6D9E">
              <w:rPr>
                <w:rFonts w:ascii="Times New Roman" w:hAnsi="Times New Roman" w:cs="Times New Roman"/>
                <w:sz w:val="22"/>
              </w:rPr>
              <w:t>8013, 8052, 8053, 8060, 8070-8078, 8081, 8083, 8084, 8152, 8153, 8156, 8160, 8170, 8240-8243, 8246, 8249, 8252, 8390, 8590, 8680, 8700, 8711, 8720, 8800-8805, 8810, 8811, 8830, 8840, 8850-8852, 8858, 8890, 8891, 8895-8897, 8900, 8902, 8910, 8912, 8920, 8930, 8931, 8935, 8936, 8960, 9040, 9041, 9064, 9071, 9080, 9090, 9100, 9120, 9364, 9380, 9490, 9500, 9540, 9560, 9580</w:t>
            </w:r>
          </w:p>
        </w:tc>
      </w:tr>
      <w:tr w:rsidR="009A5D91" w:rsidRPr="008D6D9E" w:rsidTr="002D5369">
        <w:trPr>
          <w:jc w:val="center"/>
        </w:trPr>
        <w:tc>
          <w:tcPr>
            <w:tcW w:w="1483" w:type="dxa"/>
            <w:shd w:val="clear" w:color="auto" w:fill="F2F2F2" w:themeFill="background1" w:themeFillShade="F2"/>
          </w:tcPr>
          <w:p w:rsidR="009A5D91" w:rsidRPr="008D6D9E" w:rsidRDefault="009A5D91" w:rsidP="002D5369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8D6D9E">
              <w:rPr>
                <w:rFonts w:ascii="Times New Roman" w:hAnsi="Times New Roman" w:cs="Times New Roman" w:hint="eastAsia"/>
                <w:b/>
                <w:sz w:val="22"/>
              </w:rPr>
              <w:t>Behavior</w:t>
            </w:r>
          </w:p>
        </w:tc>
        <w:tc>
          <w:tcPr>
            <w:tcW w:w="1224" w:type="dxa"/>
            <w:shd w:val="clear" w:color="auto" w:fill="F2F2F2" w:themeFill="background1" w:themeFillShade="F2"/>
          </w:tcPr>
          <w:p w:rsidR="009A5D91" w:rsidRPr="008D6D9E" w:rsidRDefault="009A5D91" w:rsidP="002D53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D9E">
              <w:rPr>
                <w:rFonts w:ascii="Times New Roman" w:hAnsi="Times New Roman" w:cs="Times New Roman"/>
                <w:sz w:val="22"/>
              </w:rPr>
              <w:t>Inclusion</w:t>
            </w:r>
          </w:p>
        </w:tc>
        <w:tc>
          <w:tcPr>
            <w:tcW w:w="6365" w:type="dxa"/>
            <w:shd w:val="clear" w:color="auto" w:fill="F2F2F2" w:themeFill="background1" w:themeFillShade="F2"/>
          </w:tcPr>
          <w:p w:rsidR="009A5D91" w:rsidRPr="008D6D9E" w:rsidRDefault="009A5D91" w:rsidP="002D53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D9E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</w:tr>
      <w:tr w:rsidR="009A5D91" w:rsidRPr="008D6D9E" w:rsidTr="002D5369">
        <w:trPr>
          <w:jc w:val="center"/>
        </w:trPr>
        <w:tc>
          <w:tcPr>
            <w:tcW w:w="1483" w:type="dxa"/>
            <w:shd w:val="clear" w:color="auto" w:fill="FFFFFF" w:themeFill="background1"/>
          </w:tcPr>
          <w:p w:rsidR="009A5D91" w:rsidRPr="008D6D9E" w:rsidRDefault="009A5D91" w:rsidP="002D536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4" w:type="dxa"/>
            <w:shd w:val="clear" w:color="auto" w:fill="FFFFFF" w:themeFill="background1"/>
          </w:tcPr>
          <w:p w:rsidR="009A5D91" w:rsidRPr="008D6D9E" w:rsidRDefault="009A5D91" w:rsidP="002D53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D9E">
              <w:rPr>
                <w:rFonts w:ascii="Times New Roman" w:hAnsi="Times New Roman" w:cs="Times New Roman"/>
                <w:sz w:val="22"/>
              </w:rPr>
              <w:t>Exclusion</w:t>
            </w:r>
          </w:p>
        </w:tc>
        <w:tc>
          <w:tcPr>
            <w:tcW w:w="6365" w:type="dxa"/>
            <w:shd w:val="clear" w:color="auto" w:fill="FFFFFF" w:themeFill="background1"/>
          </w:tcPr>
          <w:p w:rsidR="009A5D91" w:rsidRPr="008D6D9E" w:rsidRDefault="009A5D91" w:rsidP="002D536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D9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D6D9E">
              <w:rPr>
                <w:rFonts w:ascii="Times New Roman" w:hAnsi="Times New Roman" w:cs="Times New Roman"/>
                <w:sz w:val="22"/>
              </w:rPr>
              <w:t>, 2</w:t>
            </w:r>
          </w:p>
        </w:tc>
      </w:tr>
    </w:tbl>
    <w:p w:rsidR="009A5D91" w:rsidRDefault="009A5D91" w:rsidP="009A5D91">
      <w:pPr>
        <w:rPr>
          <w:rFonts w:ascii="Times New Roman" w:hAnsi="Times New Roman" w:cs="Times New Roman"/>
          <w:sz w:val="24"/>
          <w:szCs w:val="24"/>
        </w:rPr>
      </w:pPr>
    </w:p>
    <w:p w:rsidR="00B02A95" w:rsidRDefault="00B02A95" w:rsidP="009A5D91">
      <w:pPr>
        <w:rPr>
          <w:rFonts w:ascii="Times New Roman" w:hAnsi="Times New Roman" w:cs="Times New Roman" w:hint="eastAsia"/>
          <w:sz w:val="24"/>
          <w:szCs w:val="24"/>
        </w:rPr>
        <w:sectPr w:rsidR="00B02A95" w:rsidSect="009A5D91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:rsidR="009A5D91" w:rsidRPr="008D6D9E" w:rsidRDefault="009A5D91" w:rsidP="009A5D91">
      <w:pPr>
        <w:rPr>
          <w:rFonts w:ascii="Times New Roman" w:hAnsi="Times New Roman" w:cs="Times New Roman" w:hint="eastAsia"/>
          <w:sz w:val="24"/>
          <w:szCs w:val="24"/>
        </w:rPr>
      </w:pPr>
    </w:p>
    <w:p w:rsidR="00E345F4" w:rsidRPr="008D6D9E" w:rsidRDefault="00B02A95" w:rsidP="00870DB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02A9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7200000" cy="2468699"/>
            <wp:effectExtent l="0" t="0" r="1270" b="8255"/>
            <wp:docPr id="2" name="图片 2" descr="D:\C070-Z\20.11.16 Gastric cancer P6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C070-Z\20.11.16 Gastric cancer P6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2468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5D91" w:rsidRDefault="009A5D91" w:rsidP="006E62B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345F4" w:rsidRPr="008D6D9E" w:rsidRDefault="00E345F4" w:rsidP="006E62B0">
      <w:pPr>
        <w:jc w:val="center"/>
        <w:rPr>
          <w:rFonts w:ascii="Times New Roman" w:hAnsi="Times New Roman" w:cs="Times New Roman"/>
          <w:sz w:val="24"/>
          <w:szCs w:val="24"/>
        </w:rPr>
      </w:pPr>
      <w:r w:rsidRPr="008D6D9E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8D6D9E">
        <w:rPr>
          <w:rFonts w:ascii="Times New Roman" w:hAnsi="Times New Roman" w:cs="Times New Roman"/>
          <w:sz w:val="24"/>
          <w:szCs w:val="24"/>
        </w:rPr>
        <w:t xml:space="preserve">Case </w:t>
      </w:r>
      <w:bookmarkStart w:id="0" w:name="_GoBack"/>
      <w:bookmarkEnd w:id="0"/>
      <w:r w:rsidRPr="008D6D9E">
        <w:rPr>
          <w:rFonts w:ascii="Times New Roman" w:hAnsi="Times New Roman" w:cs="Times New Roman"/>
          <w:sz w:val="24"/>
          <w:szCs w:val="24"/>
        </w:rPr>
        <w:t>selection flow diagram</w:t>
      </w:r>
    </w:p>
    <w:p w:rsidR="00BE0C19" w:rsidRPr="008D6D9E" w:rsidRDefault="00BE0C19" w:rsidP="006E62B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E62B0" w:rsidRPr="008D6D9E" w:rsidRDefault="006E62B0" w:rsidP="006E62B0">
      <w:pPr>
        <w:rPr>
          <w:rFonts w:ascii="Times New Roman" w:hAnsi="Times New Roman" w:cs="Times New Roman"/>
          <w:sz w:val="24"/>
          <w:szCs w:val="24"/>
        </w:rPr>
      </w:pPr>
    </w:p>
    <w:sectPr w:rsidR="006E62B0" w:rsidRPr="008D6D9E" w:rsidSect="00B02A95">
      <w:pgSz w:w="11906" w:h="16838"/>
      <w:pgMar w:top="1418" w:right="0" w:bottom="1418" w:left="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53DC" w:rsidRDefault="004653DC">
      <w:r>
        <w:separator/>
      </w:r>
    </w:p>
  </w:endnote>
  <w:endnote w:type="continuationSeparator" w:id="0">
    <w:p w:rsidR="004653DC" w:rsidRDefault="004653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53DC" w:rsidRDefault="004653DC">
      <w:r>
        <w:separator/>
      </w:r>
    </w:p>
  </w:footnote>
  <w:footnote w:type="continuationSeparator" w:id="0">
    <w:p w:rsidR="004653DC" w:rsidRDefault="004653D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2448" w:rsidRDefault="00192448" w:rsidP="00D24140">
    <w:pPr>
      <w:pStyle w:val="a6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AMA On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0vr00tk0t293e05xs5tzab55x0a2sv9pf9&quot;&gt;My EndNote Library&lt;record-ids&gt;&lt;item&gt;6376&lt;/item&gt;&lt;/record-ids&gt;&lt;/item&gt;&lt;/Libraries&gt;"/>
  </w:docVars>
  <w:rsids>
    <w:rsidRoot w:val="00180A50"/>
    <w:rsid w:val="000029B1"/>
    <w:rsid w:val="00003226"/>
    <w:rsid w:val="0001785A"/>
    <w:rsid w:val="000236D4"/>
    <w:rsid w:val="00037F56"/>
    <w:rsid w:val="00044903"/>
    <w:rsid w:val="000524EC"/>
    <w:rsid w:val="00063588"/>
    <w:rsid w:val="00067C70"/>
    <w:rsid w:val="0007382B"/>
    <w:rsid w:val="00076381"/>
    <w:rsid w:val="000802A1"/>
    <w:rsid w:val="00085A91"/>
    <w:rsid w:val="00086001"/>
    <w:rsid w:val="00086BCE"/>
    <w:rsid w:val="0009131D"/>
    <w:rsid w:val="000A78A1"/>
    <w:rsid w:val="000B3721"/>
    <w:rsid w:val="000B3B09"/>
    <w:rsid w:val="000B62F6"/>
    <w:rsid w:val="000C2A25"/>
    <w:rsid w:val="000C3EB1"/>
    <w:rsid w:val="000E3CC5"/>
    <w:rsid w:val="000E59DE"/>
    <w:rsid w:val="000F1776"/>
    <w:rsid w:val="00106FB1"/>
    <w:rsid w:val="00112DBD"/>
    <w:rsid w:val="00165D19"/>
    <w:rsid w:val="00166DD3"/>
    <w:rsid w:val="00167D27"/>
    <w:rsid w:val="00172A38"/>
    <w:rsid w:val="00174F20"/>
    <w:rsid w:val="00180A50"/>
    <w:rsid w:val="00181947"/>
    <w:rsid w:val="00182F50"/>
    <w:rsid w:val="00192448"/>
    <w:rsid w:val="001974B9"/>
    <w:rsid w:val="001A1804"/>
    <w:rsid w:val="001B37A1"/>
    <w:rsid w:val="001D57CB"/>
    <w:rsid w:val="001D60FB"/>
    <w:rsid w:val="001D69AA"/>
    <w:rsid w:val="001D7BC4"/>
    <w:rsid w:val="001F7DD5"/>
    <w:rsid w:val="00202100"/>
    <w:rsid w:val="0020375E"/>
    <w:rsid w:val="00205111"/>
    <w:rsid w:val="00216829"/>
    <w:rsid w:val="0024094F"/>
    <w:rsid w:val="002412C0"/>
    <w:rsid w:val="00280982"/>
    <w:rsid w:val="00290A1C"/>
    <w:rsid w:val="00293CD4"/>
    <w:rsid w:val="002A03B7"/>
    <w:rsid w:val="002A1972"/>
    <w:rsid w:val="002A35FE"/>
    <w:rsid w:val="002A3FA9"/>
    <w:rsid w:val="002B5F46"/>
    <w:rsid w:val="002C3934"/>
    <w:rsid w:val="002D4DA3"/>
    <w:rsid w:val="002E444F"/>
    <w:rsid w:val="002E682B"/>
    <w:rsid w:val="002F1B2D"/>
    <w:rsid w:val="00302FFD"/>
    <w:rsid w:val="0030597B"/>
    <w:rsid w:val="00315950"/>
    <w:rsid w:val="00325131"/>
    <w:rsid w:val="00344976"/>
    <w:rsid w:val="00353DF1"/>
    <w:rsid w:val="003570C6"/>
    <w:rsid w:val="00396570"/>
    <w:rsid w:val="003A315C"/>
    <w:rsid w:val="003B0CCC"/>
    <w:rsid w:val="003B2C57"/>
    <w:rsid w:val="003B2E28"/>
    <w:rsid w:val="003B5ABA"/>
    <w:rsid w:val="003D0E0D"/>
    <w:rsid w:val="003D123A"/>
    <w:rsid w:val="003D2995"/>
    <w:rsid w:val="003E0D08"/>
    <w:rsid w:val="003E6F52"/>
    <w:rsid w:val="003F1258"/>
    <w:rsid w:val="00403FC1"/>
    <w:rsid w:val="00405A4E"/>
    <w:rsid w:val="0042742B"/>
    <w:rsid w:val="00427CBE"/>
    <w:rsid w:val="00436176"/>
    <w:rsid w:val="00455BBE"/>
    <w:rsid w:val="00465301"/>
    <w:rsid w:val="004653DC"/>
    <w:rsid w:val="00467136"/>
    <w:rsid w:val="0047596F"/>
    <w:rsid w:val="00495E64"/>
    <w:rsid w:val="004A0643"/>
    <w:rsid w:val="004A0776"/>
    <w:rsid w:val="004B1C11"/>
    <w:rsid w:val="004C6EB9"/>
    <w:rsid w:val="004D418D"/>
    <w:rsid w:val="004D5E21"/>
    <w:rsid w:val="004E626A"/>
    <w:rsid w:val="004E69D3"/>
    <w:rsid w:val="004F27CB"/>
    <w:rsid w:val="00503592"/>
    <w:rsid w:val="005050E4"/>
    <w:rsid w:val="005206BE"/>
    <w:rsid w:val="00532829"/>
    <w:rsid w:val="00575DE8"/>
    <w:rsid w:val="005928D8"/>
    <w:rsid w:val="00593B38"/>
    <w:rsid w:val="00594B69"/>
    <w:rsid w:val="00595ACA"/>
    <w:rsid w:val="005A0614"/>
    <w:rsid w:val="005B522F"/>
    <w:rsid w:val="005B662D"/>
    <w:rsid w:val="005C15FC"/>
    <w:rsid w:val="005C4E72"/>
    <w:rsid w:val="005D1B3E"/>
    <w:rsid w:val="005D31F6"/>
    <w:rsid w:val="005F4646"/>
    <w:rsid w:val="005F6A0C"/>
    <w:rsid w:val="005F6D54"/>
    <w:rsid w:val="006045D3"/>
    <w:rsid w:val="00606B1A"/>
    <w:rsid w:val="00620A4B"/>
    <w:rsid w:val="00625775"/>
    <w:rsid w:val="00626638"/>
    <w:rsid w:val="0063388C"/>
    <w:rsid w:val="00634148"/>
    <w:rsid w:val="00634D46"/>
    <w:rsid w:val="00634FD9"/>
    <w:rsid w:val="00637A96"/>
    <w:rsid w:val="00653310"/>
    <w:rsid w:val="00664954"/>
    <w:rsid w:val="00671957"/>
    <w:rsid w:val="00674DC5"/>
    <w:rsid w:val="00681FBF"/>
    <w:rsid w:val="006A10CE"/>
    <w:rsid w:val="006A6979"/>
    <w:rsid w:val="006B22EA"/>
    <w:rsid w:val="006C2FF7"/>
    <w:rsid w:val="006E5BF9"/>
    <w:rsid w:val="006E62B0"/>
    <w:rsid w:val="006E6E15"/>
    <w:rsid w:val="006E6F4A"/>
    <w:rsid w:val="006F4587"/>
    <w:rsid w:val="006F7D5E"/>
    <w:rsid w:val="007008C3"/>
    <w:rsid w:val="00700BA0"/>
    <w:rsid w:val="00727E70"/>
    <w:rsid w:val="007303E3"/>
    <w:rsid w:val="0073727F"/>
    <w:rsid w:val="00756449"/>
    <w:rsid w:val="007934AD"/>
    <w:rsid w:val="007956E0"/>
    <w:rsid w:val="007A0826"/>
    <w:rsid w:val="007A456B"/>
    <w:rsid w:val="007B4CCE"/>
    <w:rsid w:val="007B6521"/>
    <w:rsid w:val="007D1F71"/>
    <w:rsid w:val="007E54D6"/>
    <w:rsid w:val="007E7B67"/>
    <w:rsid w:val="007E7F76"/>
    <w:rsid w:val="007F4466"/>
    <w:rsid w:val="00821BF7"/>
    <w:rsid w:val="00823F5E"/>
    <w:rsid w:val="00831F8D"/>
    <w:rsid w:val="0085014F"/>
    <w:rsid w:val="00852C7C"/>
    <w:rsid w:val="00853F14"/>
    <w:rsid w:val="008622F8"/>
    <w:rsid w:val="00870DBA"/>
    <w:rsid w:val="00870F4C"/>
    <w:rsid w:val="008713D6"/>
    <w:rsid w:val="008714B4"/>
    <w:rsid w:val="00886C81"/>
    <w:rsid w:val="0089504A"/>
    <w:rsid w:val="00897D78"/>
    <w:rsid w:val="008A7114"/>
    <w:rsid w:val="008B2174"/>
    <w:rsid w:val="008C0D1D"/>
    <w:rsid w:val="008C2FA1"/>
    <w:rsid w:val="008C4840"/>
    <w:rsid w:val="008D6D9E"/>
    <w:rsid w:val="008E5332"/>
    <w:rsid w:val="009057F2"/>
    <w:rsid w:val="00911B35"/>
    <w:rsid w:val="00914473"/>
    <w:rsid w:val="00925893"/>
    <w:rsid w:val="00927DC4"/>
    <w:rsid w:val="009302BA"/>
    <w:rsid w:val="009309DC"/>
    <w:rsid w:val="0093705E"/>
    <w:rsid w:val="00942A31"/>
    <w:rsid w:val="00943061"/>
    <w:rsid w:val="00947BE2"/>
    <w:rsid w:val="00950D68"/>
    <w:rsid w:val="00951535"/>
    <w:rsid w:val="009600CC"/>
    <w:rsid w:val="009729A2"/>
    <w:rsid w:val="00977AC1"/>
    <w:rsid w:val="00983C90"/>
    <w:rsid w:val="009864F9"/>
    <w:rsid w:val="009968DC"/>
    <w:rsid w:val="009A5D91"/>
    <w:rsid w:val="009C3CBF"/>
    <w:rsid w:val="009C5244"/>
    <w:rsid w:val="009D226A"/>
    <w:rsid w:val="009D276F"/>
    <w:rsid w:val="009E59B0"/>
    <w:rsid w:val="00A12A06"/>
    <w:rsid w:val="00A14641"/>
    <w:rsid w:val="00A31C31"/>
    <w:rsid w:val="00A34801"/>
    <w:rsid w:val="00A737BE"/>
    <w:rsid w:val="00A86DF8"/>
    <w:rsid w:val="00AB1840"/>
    <w:rsid w:val="00AB5C5D"/>
    <w:rsid w:val="00AC285A"/>
    <w:rsid w:val="00AC518B"/>
    <w:rsid w:val="00AD1DC5"/>
    <w:rsid w:val="00AD6EEA"/>
    <w:rsid w:val="00AF3812"/>
    <w:rsid w:val="00B020B7"/>
    <w:rsid w:val="00B02A95"/>
    <w:rsid w:val="00B11D6D"/>
    <w:rsid w:val="00B14767"/>
    <w:rsid w:val="00B21F6C"/>
    <w:rsid w:val="00B2682F"/>
    <w:rsid w:val="00B30D9B"/>
    <w:rsid w:val="00B443C4"/>
    <w:rsid w:val="00B4596F"/>
    <w:rsid w:val="00B518E9"/>
    <w:rsid w:val="00B53FB9"/>
    <w:rsid w:val="00B61A65"/>
    <w:rsid w:val="00B7777F"/>
    <w:rsid w:val="00B87050"/>
    <w:rsid w:val="00B87E6E"/>
    <w:rsid w:val="00BB0867"/>
    <w:rsid w:val="00BB30A0"/>
    <w:rsid w:val="00BD6D67"/>
    <w:rsid w:val="00BE0C19"/>
    <w:rsid w:val="00BE175C"/>
    <w:rsid w:val="00BF25D1"/>
    <w:rsid w:val="00BF65ED"/>
    <w:rsid w:val="00C138DD"/>
    <w:rsid w:val="00C13C3F"/>
    <w:rsid w:val="00C25697"/>
    <w:rsid w:val="00C2693E"/>
    <w:rsid w:val="00C5156B"/>
    <w:rsid w:val="00C555BC"/>
    <w:rsid w:val="00C74AA1"/>
    <w:rsid w:val="00C76264"/>
    <w:rsid w:val="00C77F68"/>
    <w:rsid w:val="00C81397"/>
    <w:rsid w:val="00C90BB6"/>
    <w:rsid w:val="00CA53AF"/>
    <w:rsid w:val="00CB5FDC"/>
    <w:rsid w:val="00CB74EB"/>
    <w:rsid w:val="00CD19BF"/>
    <w:rsid w:val="00CE0865"/>
    <w:rsid w:val="00CE280E"/>
    <w:rsid w:val="00CF00ED"/>
    <w:rsid w:val="00CF4EF4"/>
    <w:rsid w:val="00D11C70"/>
    <w:rsid w:val="00D226DD"/>
    <w:rsid w:val="00D24140"/>
    <w:rsid w:val="00D248A5"/>
    <w:rsid w:val="00D41847"/>
    <w:rsid w:val="00D44C8A"/>
    <w:rsid w:val="00D452BD"/>
    <w:rsid w:val="00D5108A"/>
    <w:rsid w:val="00D964A7"/>
    <w:rsid w:val="00DA49B6"/>
    <w:rsid w:val="00DA7052"/>
    <w:rsid w:val="00DD5A88"/>
    <w:rsid w:val="00DE4763"/>
    <w:rsid w:val="00E121D3"/>
    <w:rsid w:val="00E15213"/>
    <w:rsid w:val="00E15C89"/>
    <w:rsid w:val="00E345F4"/>
    <w:rsid w:val="00E60283"/>
    <w:rsid w:val="00E66E8D"/>
    <w:rsid w:val="00E7160E"/>
    <w:rsid w:val="00E73ACB"/>
    <w:rsid w:val="00E82CDB"/>
    <w:rsid w:val="00E848ED"/>
    <w:rsid w:val="00E85D70"/>
    <w:rsid w:val="00E86403"/>
    <w:rsid w:val="00E9145A"/>
    <w:rsid w:val="00E97879"/>
    <w:rsid w:val="00EB576D"/>
    <w:rsid w:val="00EC1858"/>
    <w:rsid w:val="00ED349D"/>
    <w:rsid w:val="00EE4263"/>
    <w:rsid w:val="00EE6A21"/>
    <w:rsid w:val="00EE6D44"/>
    <w:rsid w:val="00EE7A27"/>
    <w:rsid w:val="00EF06FC"/>
    <w:rsid w:val="00EF2A5F"/>
    <w:rsid w:val="00F03A90"/>
    <w:rsid w:val="00F07233"/>
    <w:rsid w:val="00F07D4E"/>
    <w:rsid w:val="00F203F0"/>
    <w:rsid w:val="00F20E01"/>
    <w:rsid w:val="00F33442"/>
    <w:rsid w:val="00F40B9A"/>
    <w:rsid w:val="00F57846"/>
    <w:rsid w:val="00F612DE"/>
    <w:rsid w:val="00F74C30"/>
    <w:rsid w:val="00F90126"/>
    <w:rsid w:val="00F90FD3"/>
    <w:rsid w:val="00FB4BB4"/>
    <w:rsid w:val="00FD3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C84738-3984-43A3-BCBD-6ECB80C7A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0D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0DBA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870DBA"/>
    <w:rPr>
      <w:color w:val="0000FF"/>
      <w:u w:val="single"/>
    </w:rPr>
  </w:style>
  <w:style w:type="paragraph" w:styleId="a5">
    <w:name w:val="footer"/>
    <w:basedOn w:val="a"/>
    <w:link w:val="Char"/>
    <w:uiPriority w:val="99"/>
    <w:unhideWhenUsed/>
    <w:rsid w:val="00870D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5"/>
    <w:uiPriority w:val="99"/>
    <w:rsid w:val="00870DBA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634F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634FD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0375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0375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0375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0375E"/>
    <w:rPr>
      <w:rFonts w:ascii="Calibri" w:hAnsi="Calibri" w:cs="Calibri"/>
      <w:noProof/>
      <w:sz w:val="20"/>
    </w:rPr>
  </w:style>
  <w:style w:type="character" w:customStyle="1" w:styleId="Char1">
    <w:name w:val="批注文字 Char"/>
    <w:basedOn w:val="a0"/>
    <w:link w:val="a7"/>
    <w:uiPriority w:val="99"/>
    <w:semiHidden/>
    <w:rsid w:val="007B4CCE"/>
  </w:style>
  <w:style w:type="paragraph" w:styleId="a7">
    <w:name w:val="annotation text"/>
    <w:basedOn w:val="a"/>
    <w:link w:val="Char1"/>
    <w:uiPriority w:val="99"/>
    <w:semiHidden/>
    <w:unhideWhenUsed/>
    <w:rsid w:val="007B4CCE"/>
    <w:pPr>
      <w:jc w:val="left"/>
    </w:pPr>
  </w:style>
  <w:style w:type="character" w:customStyle="1" w:styleId="Char2">
    <w:name w:val="批注主题 Char"/>
    <w:basedOn w:val="Char1"/>
    <w:link w:val="a8"/>
    <w:uiPriority w:val="99"/>
    <w:semiHidden/>
    <w:rsid w:val="007B4CCE"/>
    <w:rPr>
      <w:b/>
      <w:bCs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7B4CCE"/>
    <w:rPr>
      <w:b/>
      <w:bCs/>
    </w:rPr>
  </w:style>
  <w:style w:type="character" w:customStyle="1" w:styleId="Char3">
    <w:name w:val="批注框文本 Char"/>
    <w:basedOn w:val="a0"/>
    <w:link w:val="a9"/>
    <w:uiPriority w:val="99"/>
    <w:semiHidden/>
    <w:rsid w:val="007B4CCE"/>
    <w:rPr>
      <w:sz w:val="18"/>
      <w:szCs w:val="18"/>
    </w:rPr>
  </w:style>
  <w:style w:type="paragraph" w:styleId="a9">
    <w:name w:val="Balloon Text"/>
    <w:basedOn w:val="a"/>
    <w:link w:val="Char3"/>
    <w:uiPriority w:val="99"/>
    <w:semiHidden/>
    <w:unhideWhenUsed/>
    <w:rsid w:val="007B4CCE"/>
    <w:rPr>
      <w:sz w:val="18"/>
      <w:szCs w:val="18"/>
    </w:rPr>
  </w:style>
  <w:style w:type="character" w:styleId="aa">
    <w:name w:val="Strong"/>
    <w:basedOn w:val="a0"/>
    <w:uiPriority w:val="22"/>
    <w:qFormat/>
    <w:rsid w:val="00B518E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7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0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6</TotalTime>
  <Pages>3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Ｌｅｉ　Ｈｕａｎｇ</dc:creator>
  <cp:keywords/>
  <dc:description/>
  <cp:lastModifiedBy>黄雷</cp:lastModifiedBy>
  <cp:revision>102</cp:revision>
  <dcterms:created xsi:type="dcterms:W3CDTF">2017-05-12T19:44:00Z</dcterms:created>
  <dcterms:modified xsi:type="dcterms:W3CDTF">2021-07-19T10:17:00Z</dcterms:modified>
</cp:coreProperties>
</file>